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8AC90" w14:textId="05C5E74D" w:rsidR="007C1E35" w:rsidRPr="00106B6D" w:rsidRDefault="0011452E" w:rsidP="007C1E35">
      <w:pPr>
        <w:jc w:val="both"/>
        <w:rPr>
          <w:rFonts w:eastAsia="Calibri"/>
          <w:color w:val="00B050"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>Appendix</w:t>
      </w:r>
      <w:bookmarkStart w:id="0" w:name="_GoBack"/>
      <w:bookmarkEnd w:id="0"/>
      <w:r w:rsidR="00246546">
        <w:rPr>
          <w:rFonts w:eastAsia="Calibri"/>
          <w:sz w:val="24"/>
          <w:szCs w:val="24"/>
          <w:lang w:val="en-US"/>
        </w:rPr>
        <w:t xml:space="preserve"> S4</w:t>
      </w:r>
      <w:r w:rsidR="007C1E35" w:rsidRPr="00106B6D">
        <w:rPr>
          <w:rFonts w:eastAsia="Calibri"/>
          <w:sz w:val="24"/>
          <w:szCs w:val="24"/>
          <w:lang w:val="en-US"/>
        </w:rPr>
        <w:t>. Level of the quality of nursing care in the studies using Good Nursing Care Scale</w:t>
      </w:r>
    </w:p>
    <w:tbl>
      <w:tblPr>
        <w:tblStyle w:val="TableGrid0"/>
        <w:tblW w:w="5742" w:type="pct"/>
        <w:tblInd w:w="-714" w:type="dxa"/>
        <w:tblCellMar>
          <w:top w:w="5" w:type="dxa"/>
          <w:left w:w="28" w:type="dxa"/>
        </w:tblCellMar>
        <w:tblLook w:val="04A0" w:firstRow="1" w:lastRow="0" w:firstColumn="1" w:lastColumn="0" w:noHBand="0" w:noVBand="1"/>
      </w:tblPr>
      <w:tblGrid>
        <w:gridCol w:w="1137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591"/>
      </w:tblGrid>
      <w:tr w:rsidR="007C1E35" w:rsidRPr="00106B6D" w14:paraId="4720DAAB" w14:textId="77777777" w:rsidTr="008D2AAB">
        <w:trPr>
          <w:trHeight w:val="698"/>
          <w:tblHeader/>
        </w:trPr>
        <w:tc>
          <w:tcPr>
            <w:tcW w:w="35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60FB75" w14:textId="77777777" w:rsidR="007C1E35" w:rsidRPr="00106B6D" w:rsidRDefault="007C1E35" w:rsidP="008D2AAB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106B6D">
              <w:rPr>
                <w:b/>
                <w:bCs/>
                <w:szCs w:val="18"/>
                <w:lang w:val="en-US"/>
              </w:rPr>
              <w:t>Studies</w:t>
            </w:r>
          </w:p>
        </w:tc>
        <w:tc>
          <w:tcPr>
            <w:tcW w:w="581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F9BAE1E" w14:textId="77777777" w:rsidR="007C1E35" w:rsidRPr="00106B6D" w:rsidRDefault="007C1E35" w:rsidP="008D2AAB">
            <w:pPr>
              <w:spacing w:line="259" w:lineRule="auto"/>
              <w:ind w:left="79"/>
              <w:jc w:val="center"/>
              <w:rPr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Nursing staff characteristics</w:t>
            </w:r>
            <w:bookmarkStart w:id="1" w:name="_Hlk119145332"/>
            <w:bookmarkEnd w:id="1"/>
          </w:p>
        </w:tc>
        <w:tc>
          <w:tcPr>
            <w:tcW w:w="581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737D0F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Nursing care activities</w:t>
            </w:r>
          </w:p>
        </w:tc>
        <w:tc>
          <w:tcPr>
            <w:tcW w:w="581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39158DB" w14:textId="77777777" w:rsidR="007C1E35" w:rsidRPr="00106B6D" w:rsidRDefault="007C1E35" w:rsidP="008D2AAB">
            <w:pPr>
              <w:spacing w:line="259" w:lineRule="auto"/>
              <w:jc w:val="center"/>
              <w:rPr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Preconditions for care</w:t>
            </w:r>
          </w:p>
        </w:tc>
        <w:tc>
          <w:tcPr>
            <w:tcW w:w="581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A0A8A14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Nursing environment</w:t>
            </w:r>
          </w:p>
        </w:tc>
        <w:tc>
          <w:tcPr>
            <w:tcW w:w="581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15FD472" w14:textId="77777777" w:rsidR="007C1E35" w:rsidRPr="00106B6D" w:rsidRDefault="007C1E35" w:rsidP="008D2AAB">
            <w:pPr>
              <w:spacing w:line="259" w:lineRule="auto"/>
              <w:jc w:val="center"/>
              <w:rPr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Proceeding of the nursing process</w:t>
            </w:r>
            <w:bookmarkStart w:id="2" w:name="_Hlk119145360"/>
            <w:bookmarkEnd w:id="2"/>
          </w:p>
        </w:tc>
        <w:tc>
          <w:tcPr>
            <w:tcW w:w="581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465CF36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Patients’ empowerment</w:t>
            </w:r>
          </w:p>
          <w:p w14:paraId="00CB347F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strategies</w:t>
            </w:r>
          </w:p>
        </w:tc>
        <w:tc>
          <w:tcPr>
            <w:tcW w:w="581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EA99294" w14:textId="77777777" w:rsidR="007C1E35" w:rsidRPr="00106B6D" w:rsidRDefault="007C1E35" w:rsidP="008D2AAB">
            <w:pPr>
              <w:spacing w:line="259" w:lineRule="auto"/>
              <w:ind w:left="82"/>
              <w:jc w:val="center"/>
              <w:rPr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Collaboration with family members</w:t>
            </w:r>
          </w:p>
        </w:tc>
        <w:tc>
          <w:tcPr>
            <w:tcW w:w="581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A68F237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7C1E35" w:rsidRPr="00106B6D" w14:paraId="205A77CB" w14:textId="77777777" w:rsidTr="008D2AAB">
        <w:trPr>
          <w:trHeight w:val="247"/>
        </w:trPr>
        <w:tc>
          <w:tcPr>
            <w:tcW w:w="354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71BA88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0DE4D8" w14:textId="77777777" w:rsidR="007C1E35" w:rsidRPr="00106B6D" w:rsidRDefault="007C1E35" w:rsidP="008D2AAB">
            <w:pPr>
              <w:spacing w:line="259" w:lineRule="auto"/>
              <w:ind w:left="79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1132D2" w14:textId="77777777" w:rsidR="007C1E35" w:rsidRPr="00106B6D" w:rsidRDefault="007C1E35" w:rsidP="008D2AAB">
            <w:pPr>
              <w:spacing w:line="259" w:lineRule="auto"/>
              <w:ind w:left="82"/>
              <w:rPr>
                <w:lang w:val="en-US"/>
              </w:rPr>
            </w:pPr>
            <w:proofErr w:type="spellStart"/>
            <w:r w:rsidRPr="00106B6D">
              <w:rPr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D781FA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A20592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BCA341" w14:textId="77777777" w:rsidR="007C1E35" w:rsidRPr="00106B6D" w:rsidRDefault="007C1E35" w:rsidP="008D2AAB">
            <w:pPr>
              <w:spacing w:line="259" w:lineRule="auto"/>
              <w:ind w:left="82"/>
              <w:rPr>
                <w:lang w:val="en-US"/>
              </w:rPr>
            </w:pPr>
            <w:proofErr w:type="spellStart"/>
            <w:r w:rsidRPr="00106B6D">
              <w:rPr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CFE022" w14:textId="77777777" w:rsidR="007C1E35" w:rsidRPr="00106B6D" w:rsidRDefault="007C1E35" w:rsidP="008D2AAB">
            <w:pPr>
              <w:spacing w:line="259" w:lineRule="auto"/>
              <w:ind w:left="83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D66B5E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E1C806" w14:textId="77777777" w:rsidR="007C1E35" w:rsidRPr="00106B6D" w:rsidRDefault="007C1E35" w:rsidP="008D2AAB">
            <w:pPr>
              <w:spacing w:line="259" w:lineRule="auto"/>
              <w:ind w:left="83"/>
              <w:rPr>
                <w:lang w:val="en-US"/>
              </w:rPr>
            </w:pPr>
            <w:proofErr w:type="spellStart"/>
            <w:r w:rsidRPr="00106B6D">
              <w:rPr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C33D9B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1F62B0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19CBAE" w14:textId="77777777" w:rsidR="007C1E35" w:rsidRPr="00106B6D" w:rsidRDefault="007C1E35" w:rsidP="008D2AAB">
            <w:pPr>
              <w:spacing w:line="259" w:lineRule="auto"/>
              <w:ind w:left="82"/>
              <w:rPr>
                <w:lang w:val="en-US"/>
              </w:rPr>
            </w:pPr>
            <w:proofErr w:type="spellStart"/>
            <w:r w:rsidRPr="00106B6D">
              <w:rPr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A7D8EE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3A1315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FAC054" w14:textId="77777777" w:rsidR="007C1E35" w:rsidRPr="00106B6D" w:rsidRDefault="007C1E35" w:rsidP="008D2AAB">
            <w:pPr>
              <w:spacing w:line="259" w:lineRule="auto"/>
              <w:ind w:left="83"/>
              <w:rPr>
                <w:lang w:val="en-US"/>
              </w:rPr>
            </w:pPr>
            <w:proofErr w:type="spellStart"/>
            <w:r w:rsidRPr="00106B6D">
              <w:rPr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B13D19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819D22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75EBE7" w14:textId="77777777" w:rsidR="007C1E35" w:rsidRPr="00106B6D" w:rsidRDefault="007C1E35" w:rsidP="008D2AAB">
            <w:pPr>
              <w:spacing w:line="259" w:lineRule="auto"/>
              <w:ind w:left="82"/>
              <w:rPr>
                <w:lang w:val="en-US"/>
              </w:rPr>
            </w:pPr>
            <w:proofErr w:type="spellStart"/>
            <w:r w:rsidRPr="00106B6D">
              <w:rPr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E7F2DA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5C91CD" w14:textId="77777777" w:rsidR="007C1E35" w:rsidRPr="00106B6D" w:rsidRDefault="007C1E35" w:rsidP="008D2AAB">
            <w:pPr>
              <w:spacing w:line="259" w:lineRule="auto"/>
              <w:ind w:left="82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5241EF" w14:textId="77777777" w:rsidR="007C1E35" w:rsidRPr="00106B6D" w:rsidRDefault="007C1E35" w:rsidP="008D2AAB">
            <w:pPr>
              <w:spacing w:line="259" w:lineRule="auto"/>
              <w:ind w:left="82"/>
              <w:rPr>
                <w:lang w:val="en-US"/>
              </w:rPr>
            </w:pPr>
            <w:proofErr w:type="spellStart"/>
            <w:r w:rsidRPr="00106B6D">
              <w:rPr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B84D36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76CCDC" w14:textId="77777777" w:rsidR="007C1E35" w:rsidRPr="00106B6D" w:rsidRDefault="007C1E35" w:rsidP="008D2AAB">
            <w:pPr>
              <w:spacing w:line="259" w:lineRule="auto"/>
              <w:ind w:left="80"/>
              <w:rPr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9DEF43" w14:textId="77777777" w:rsidR="007C1E35" w:rsidRPr="00106B6D" w:rsidRDefault="007C1E35" w:rsidP="008D2AAB">
            <w:pPr>
              <w:spacing w:line="259" w:lineRule="auto"/>
              <w:ind w:left="82"/>
              <w:rPr>
                <w:lang w:val="en-US"/>
              </w:rPr>
            </w:pPr>
            <w:proofErr w:type="spellStart"/>
            <w:r w:rsidRPr="00106B6D">
              <w:rPr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F0A0EC" w14:textId="77777777" w:rsidR="007C1E35" w:rsidRPr="00106B6D" w:rsidRDefault="007C1E35" w:rsidP="008D2AAB">
            <w:pPr>
              <w:spacing w:line="259" w:lineRule="auto"/>
              <w:ind w:left="82"/>
              <w:rPr>
                <w:sz w:val="16"/>
                <w:szCs w:val="16"/>
                <w:lang w:val="en-US"/>
              </w:rPr>
            </w:pPr>
            <w:r w:rsidRPr="00106B6D">
              <w:rPr>
                <w:sz w:val="16"/>
                <w:szCs w:val="16"/>
                <w:lang w:val="en-US"/>
              </w:rPr>
              <w:t>n</w:t>
            </w:r>
          </w:p>
        </w:tc>
      </w:tr>
      <w:tr w:rsidR="007C1E35" w:rsidRPr="00E7773C" w14:paraId="5F609325" w14:textId="77777777" w:rsidTr="008D2AAB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B27C8A" w14:textId="77777777" w:rsidR="007C1E35" w:rsidRPr="00106B6D" w:rsidRDefault="007C1E35" w:rsidP="008D2AAB">
            <w:pPr>
              <w:spacing w:line="259" w:lineRule="auto"/>
              <w:ind w:left="8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The Good Perioperative Nursing Care Scale (GPNCS) ©</w:t>
            </w:r>
            <w:proofErr w:type="spellStart"/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Leinonen</w:t>
            </w:r>
            <w:proofErr w:type="spellEnd"/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, 54-item version, scale 1–5</w:t>
            </w:r>
          </w:p>
        </w:tc>
      </w:tr>
      <w:tr w:rsidR="007C1E35" w:rsidRPr="00106B6D" w14:paraId="4B511253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F9EA8E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A8039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8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9E353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6D0AE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77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48EE8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F489D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59B9A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7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350C5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6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2683E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9EEDC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67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15330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7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545D4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8C3C2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70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ED3EB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6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8C17D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7BB51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7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DF750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9A159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3B1F97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37C69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CB381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33E05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331BF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C5885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0C136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4DE4D8D9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38C948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1c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8E7B7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8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225EF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A110F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77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142C8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FDAA6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7F56C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7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31324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6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630F7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55D04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67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24118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7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C14AC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5F5D6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70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8E5A6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6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2E3D1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EA6CE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7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5FBF3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36915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72AF0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B1025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B2E3C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D8F08E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91585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F6085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AC026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E7773C" w14:paraId="7A9BB793" w14:textId="77777777" w:rsidTr="008D2AAB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5FD5D8" w14:textId="77777777" w:rsidR="007C1E35" w:rsidRPr="00106B6D" w:rsidRDefault="007C1E35" w:rsidP="008D2AAB">
            <w:pPr>
              <w:spacing w:line="259" w:lineRule="auto"/>
              <w:ind w:left="8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The Good Perioperative Nursing Care Scale (GPNCS) ©</w:t>
            </w:r>
            <w:proofErr w:type="spellStart"/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Leinonen</w:t>
            </w:r>
            <w:proofErr w:type="spellEnd"/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, 34-item version, scale 32–160 (sum of the results)</w:t>
            </w:r>
          </w:p>
        </w:tc>
      </w:tr>
      <w:tr w:rsidR="007C1E35" w:rsidRPr="00106B6D" w14:paraId="15B9DA30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DE8920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1e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3F5AE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.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8E43C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CBF63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B0DD7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2DF1E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A52D0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BDAC7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8EA7F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CEEBA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322FB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8.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5E64F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54228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BCB9B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2D1E8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FA2A9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3FD59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F2D94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8557C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85138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4A2E2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D881E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FC538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46.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1E6A4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4.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E094D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15</w:t>
            </w:r>
          </w:p>
        </w:tc>
      </w:tr>
      <w:tr w:rsidR="007C1E35" w:rsidRPr="00106B6D" w14:paraId="4D151367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F42933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1f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DD412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7.7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1839E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3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72EFA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606FC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ACC8E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A36AA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3F7FE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19B43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23041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6087A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8.0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3FD17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5412A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5D837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.7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8A29E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7748E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35C42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B1EE9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1B176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5ECB7A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B0CC1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92F7E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3D5FC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34.6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90A06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6.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67397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90</w:t>
            </w:r>
          </w:p>
        </w:tc>
      </w:tr>
      <w:tr w:rsidR="007C1E35" w:rsidRPr="00E7773C" w14:paraId="67C66829" w14:textId="77777777" w:rsidTr="008D2AAB">
        <w:trPr>
          <w:trHeight w:val="32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962997" w14:textId="77777777" w:rsidR="007C1E35" w:rsidRPr="00106B6D" w:rsidRDefault="007C1E35" w:rsidP="008D2AAB">
            <w:pPr>
              <w:spacing w:line="259" w:lineRule="auto"/>
              <w:ind w:left="82"/>
              <w:rPr>
                <w:sz w:val="20"/>
                <w:szCs w:val="20"/>
                <w:lang w:val="en-US"/>
              </w:rPr>
            </w:pPr>
            <w:r w:rsidRPr="00106B6D">
              <w:rPr>
                <w:sz w:val="20"/>
                <w:szCs w:val="20"/>
                <w:lang w:val="en-US"/>
              </w:rPr>
              <w:t>Version 1 from 1994, scale 1–6 (reversed to the others)</w:t>
            </w:r>
          </w:p>
        </w:tc>
      </w:tr>
      <w:tr w:rsidR="007C1E35" w:rsidRPr="00106B6D" w14:paraId="4DD1E54D" w14:textId="77777777" w:rsidTr="008D2AAB">
        <w:trPr>
          <w:trHeight w:val="328"/>
        </w:trPr>
        <w:tc>
          <w:tcPr>
            <w:tcW w:w="35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96D2B9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1ED74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3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3590F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081DB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7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68CD39" w14:textId="77777777" w:rsidR="007C1E35" w:rsidRPr="00106B6D" w:rsidRDefault="007C1E35" w:rsidP="008D2AAB">
            <w:pPr>
              <w:spacing w:line="259" w:lineRule="auto"/>
              <w:ind w:left="8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95D21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A9495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6E928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1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F8004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30CA8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D6E31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1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D2530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C8087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F882CE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BF1C0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A3613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D5033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E97AC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18BCD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10C6E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AAE36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E1F62E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AE001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45D00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4AE22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4361285C" w14:textId="77777777" w:rsidTr="008D2AAB">
        <w:trPr>
          <w:trHeight w:val="328"/>
        </w:trPr>
        <w:tc>
          <w:tcPr>
            <w:tcW w:w="354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56A899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8E9F1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7A275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43594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1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C475CC" w14:textId="77777777" w:rsidR="007C1E35" w:rsidRPr="00106B6D" w:rsidRDefault="007C1E35" w:rsidP="008D2AAB">
            <w:pPr>
              <w:spacing w:line="259" w:lineRule="auto"/>
              <w:ind w:left="8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E7E2C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F3098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C1BD8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9118C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701BE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EB3AB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37871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477C8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8190A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980ED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7D5D5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729E4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2F1BA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45AEC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4F474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6E958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6A7BE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2071C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B910B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C241B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26BEC920" w14:textId="77777777" w:rsidTr="008D2AAB">
        <w:trPr>
          <w:trHeight w:val="328"/>
        </w:trPr>
        <w:tc>
          <w:tcPr>
            <w:tcW w:w="354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562186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50CBD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A835B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20BD0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8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0003A4" w14:textId="77777777" w:rsidR="007C1E35" w:rsidRPr="00106B6D" w:rsidRDefault="007C1E35" w:rsidP="008D2AAB">
            <w:pPr>
              <w:spacing w:line="259" w:lineRule="auto"/>
              <w:ind w:left="8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988577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450CB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064E5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F8CC8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CB3E3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6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1EC8C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0868D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AB841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7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F7E4E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14B39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3A09D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972A4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3D061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1ECBD7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7EAEC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03E09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CAA6E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71439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3B839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34E84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42ADD3F4" w14:textId="77777777" w:rsidTr="008D2AAB">
        <w:trPr>
          <w:trHeight w:val="328"/>
        </w:trPr>
        <w:tc>
          <w:tcPr>
            <w:tcW w:w="354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369D5B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3F5F8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40DC7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55C2D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5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200884" w14:textId="77777777" w:rsidR="007C1E35" w:rsidRPr="00106B6D" w:rsidRDefault="007C1E35" w:rsidP="008D2AAB">
            <w:pPr>
              <w:spacing w:line="259" w:lineRule="auto"/>
              <w:ind w:left="8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F3B76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D093A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BD83C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742FE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5F3C0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2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8F142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05628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A0C12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4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1E202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C33F3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5E22A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639D6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998E1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ED123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E0F6F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6E340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CF88B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BC1AC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5C701A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45828A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65AECD73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A92018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40F42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5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E2BE2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A4C28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C81E1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9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366EA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3F0B6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A4498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2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A4955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02A67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B8037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8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6A7BF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23B83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5EA98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3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9AD64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1AE55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DC1C8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3E772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6ECBEA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91D6A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4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E4AE3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FD57B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1BD7F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39AEB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F0B07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E7773C" w14:paraId="440FC654" w14:textId="77777777" w:rsidTr="008D2AAB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0C9728" w14:textId="77777777" w:rsidR="007C1E35" w:rsidRPr="00106B6D" w:rsidRDefault="007C1E35" w:rsidP="008D2AAB">
            <w:pPr>
              <w:spacing w:line="259" w:lineRule="auto"/>
              <w:ind w:left="8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Child Care Quality at Hospital (CCQH) ©</w:t>
            </w:r>
            <w:proofErr w:type="spellStart"/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Pelander</w:t>
            </w:r>
            <w:proofErr w:type="spellEnd"/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, scale 1–3 in “Nursing staff characteristics” and “Nursing care activities”, scale 1–4 in “Nursing environment”</w:t>
            </w:r>
          </w:p>
        </w:tc>
      </w:tr>
      <w:tr w:rsidR="007C1E35" w:rsidRPr="00106B6D" w14:paraId="21076BFF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385477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5a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0D2BC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6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5637C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A5D09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40E74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F5A39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921AE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1E95C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643A1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16A0D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25090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1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D8693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48959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9F369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FF1BC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DA373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84946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3E8E2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DF903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AC23A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DFEAB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3C921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BEA41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A94DA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142CC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255B9925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C6DFF8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5b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8AF56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6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F52EC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0FA71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8AC6D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FA447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21BC2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3C417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A7700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80BC0A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BAB82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1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36A46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4ECCA7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0E017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5A905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6115B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8B678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0F492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77712E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3DDB2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0C96FE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0980D7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A0878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7C349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F94F1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E7773C" w14:paraId="4426760C" w14:textId="77777777" w:rsidTr="008D2AAB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0EE2FA" w14:textId="77777777" w:rsidR="007C1E35" w:rsidRPr="00106B6D" w:rsidRDefault="007C1E35" w:rsidP="008D2AAB">
            <w:pPr>
              <w:spacing w:line="259" w:lineRule="auto"/>
              <w:ind w:left="8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Child Care Quality at Hospital (CCQH) ©</w:t>
            </w:r>
            <w:proofErr w:type="spellStart"/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Pelander</w:t>
            </w:r>
            <w:proofErr w:type="spellEnd"/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, scale 1–5</w:t>
            </w:r>
          </w:p>
        </w:tc>
      </w:tr>
      <w:tr w:rsidR="007C1E35" w:rsidRPr="00106B6D" w14:paraId="151FD491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8B9369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5d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A2EFF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DBF7B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0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BB41C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69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D6895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0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5EBA1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162A7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69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68322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5A00D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DE90F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6D412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7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69701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FF583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69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E8E31F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5DD05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0E564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11808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7D33A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3381B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04CAA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DE91A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87781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17912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9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27795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674DC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692</w:t>
            </w:r>
          </w:p>
        </w:tc>
      </w:tr>
      <w:tr w:rsidR="007C1E35" w:rsidRPr="00E7773C" w14:paraId="5311235C" w14:textId="77777777" w:rsidTr="008D2AAB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2A692A" w14:textId="77777777" w:rsidR="007C1E35" w:rsidRPr="00106B6D" w:rsidRDefault="007C1E35" w:rsidP="008D2AAB">
            <w:pPr>
              <w:spacing w:line="259" w:lineRule="auto"/>
              <w:ind w:left="82"/>
              <w:rPr>
                <w:sz w:val="20"/>
                <w:szCs w:val="20"/>
                <w:lang w:val="en-US"/>
              </w:rPr>
            </w:pPr>
            <w:r w:rsidRPr="00106B6D">
              <w:rPr>
                <w:sz w:val="20"/>
                <w:szCs w:val="20"/>
                <w:lang w:val="en-US"/>
              </w:rPr>
              <w:t>Version 1 from 1994, scale 1–4 (reversed to the others)</w:t>
            </w:r>
          </w:p>
        </w:tc>
      </w:tr>
      <w:tr w:rsidR="007C1E35" w:rsidRPr="00106B6D" w14:paraId="772B4D33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86559E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6a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8F617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1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9C097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24339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DCBA8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ED3C4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2EBBF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3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EE182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222C3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07513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C2670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4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F7EB3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0744C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E5FE5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3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5B92C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1B564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C8D3A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6C97E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0CDB9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508200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980D8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4C7BA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301D05" w14:textId="77777777" w:rsidR="007C1E35" w:rsidRPr="00106B6D" w:rsidRDefault="007C1E35" w:rsidP="008D2AAB">
            <w:pPr>
              <w:spacing w:line="259" w:lineRule="auto"/>
              <w:rPr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D6059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A10AE3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59D23CE6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3D9A36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6b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51DDC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1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B55B0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71153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47053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9FF81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FDF79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3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0FC57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16C11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F97F6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9A085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4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3E844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64E0F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167F4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3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1CA43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D40C6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EB7C2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07476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4BF737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57D1E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1D158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CF271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1AA74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8FD1B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6D368A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03CEC4ED" w14:textId="77777777" w:rsidTr="008D2AAB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772B8D" w14:textId="77777777" w:rsidR="007C1E35" w:rsidRPr="00106B6D" w:rsidRDefault="007C1E35" w:rsidP="008D2AAB">
            <w:pPr>
              <w:spacing w:line="259" w:lineRule="auto"/>
              <w:ind w:left="8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Version 2.1 from 2008, scale 1–5</w:t>
            </w:r>
          </w:p>
        </w:tc>
      </w:tr>
      <w:tr w:rsidR="007C1E35" w:rsidRPr="00106B6D" w14:paraId="47D87516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655F96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10CCC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1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8C5BC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AA0D0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C2C2A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1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B3278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FF9D0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394BC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1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1DC68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55CE5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DA646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1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4BB4F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6A3BE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87D98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1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B162D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28C40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F5A4DA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C2044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2B03C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3C463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1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5EF89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7454D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8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E75941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57DF57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1FE672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7AAB0154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10A661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11b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CBCBD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574FC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9C048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67296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9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AB42D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2FC1F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31F43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8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7355C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0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AF4F3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7E141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2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D4C76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F1FA6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21232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7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4E7D3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27607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AD27E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3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E16F6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0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7AFD1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4CF45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4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46671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2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ED2A0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723E7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8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D4031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88A19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00</w:t>
            </w:r>
          </w:p>
        </w:tc>
      </w:tr>
      <w:tr w:rsidR="007C1E35" w:rsidRPr="00106B6D" w14:paraId="0C266949" w14:textId="77777777" w:rsidTr="008D2AAB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5EE290" w14:textId="77777777" w:rsidR="007C1E35" w:rsidRPr="00106B6D" w:rsidRDefault="007C1E35" w:rsidP="008D2AAB">
            <w:pPr>
              <w:spacing w:line="259" w:lineRule="auto"/>
              <w:ind w:left="82"/>
              <w:rPr>
                <w:sz w:val="20"/>
                <w:szCs w:val="20"/>
                <w:lang w:val="en-US"/>
              </w:rPr>
            </w:pPr>
            <w:r w:rsidRPr="00106B6D">
              <w:rPr>
                <w:sz w:val="20"/>
                <w:szCs w:val="20"/>
                <w:lang w:val="en-US"/>
              </w:rPr>
              <w:t>Version 2.0 from 2008, scale 1</w:t>
            </w:r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t>–6</w:t>
            </w:r>
          </w:p>
        </w:tc>
      </w:tr>
      <w:tr w:rsidR="007C1E35" w:rsidRPr="00106B6D" w14:paraId="7AB69B67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A1C71F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60D38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4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A048D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168B8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6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F2F7A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13C46A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631549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34783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1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F5E3D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32E97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5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32D71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3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725FE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D6E78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05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7D1D7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4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E0BFB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26B22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96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8C8B1B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C172F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640D6E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63E21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.5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E48D5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.3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0F941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67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B1B2EC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29CEFE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F6B626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</w:tr>
      <w:tr w:rsidR="007C1E35" w:rsidRPr="00106B6D" w14:paraId="6F4E9D56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74C92F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56F93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4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A2ED4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76597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2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52464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1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5EDFC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BC4BF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2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BACE5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8AE5B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9BEFA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1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45C6C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4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E712A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C3C5D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2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89D14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0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2D5FA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BBC75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1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DA17A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1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C99E4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CB0B3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7A7155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5AABB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7B2DAD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9432A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5.2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67B3E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6D046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26</w:t>
            </w:r>
          </w:p>
        </w:tc>
      </w:tr>
      <w:tr w:rsidR="007C1E35" w:rsidRPr="00106B6D" w14:paraId="5972AA45" w14:textId="77777777" w:rsidTr="008D2AAB">
        <w:trPr>
          <w:trHeight w:val="238"/>
        </w:trPr>
        <w:tc>
          <w:tcPr>
            <w:tcW w:w="5000" w:type="pct"/>
            <w:gridSpan w:val="2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F6D5BE" w14:textId="77777777" w:rsidR="007C1E35" w:rsidRPr="00106B6D" w:rsidRDefault="007C1E35" w:rsidP="008D2AAB">
            <w:pPr>
              <w:spacing w:line="259" w:lineRule="auto"/>
              <w:ind w:left="8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06B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Version 3 from 2013, scale 1–4</w:t>
            </w:r>
          </w:p>
        </w:tc>
      </w:tr>
      <w:tr w:rsidR="007C1E35" w:rsidRPr="00106B6D" w14:paraId="59AAE8BB" w14:textId="77777777" w:rsidTr="008D2AAB">
        <w:trPr>
          <w:trHeight w:val="238"/>
        </w:trPr>
        <w:tc>
          <w:tcPr>
            <w:tcW w:w="35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FB0783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10a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5BFC6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8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EE4CF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0B61E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B7509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9B150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83AB6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52744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4422B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F556B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0BC0A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EBC12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5CFAC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0EBFA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DB3C1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9D10B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9694C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D6191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8C704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BD0C9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1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99F0A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B1F5A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1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2B0B3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4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59681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FAF58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</w:tr>
      <w:tr w:rsidR="007C1E35" w:rsidRPr="00106B6D" w14:paraId="4656E362" w14:textId="77777777" w:rsidTr="008D2AAB">
        <w:trPr>
          <w:trHeight w:val="238"/>
        </w:trPr>
        <w:tc>
          <w:tcPr>
            <w:tcW w:w="354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AF24EE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286D8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FE3D7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89CAC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8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34795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1F40F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0B249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87497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1A0BD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44CDA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7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9299B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8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20131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884A5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8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97E8C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CA14F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92956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7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7981A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70C91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DEC81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7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AE6994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152317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EFF868" w14:textId="77777777" w:rsidR="007C1E35" w:rsidRPr="00106B6D" w:rsidRDefault="007C1E35" w:rsidP="008D2AAB">
            <w:pPr>
              <w:spacing w:line="259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19797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5568E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A53E6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182</w:t>
            </w:r>
          </w:p>
        </w:tc>
      </w:tr>
      <w:tr w:rsidR="007C1E35" w:rsidRPr="00106B6D" w14:paraId="679447A4" w14:textId="77777777" w:rsidTr="008D2AAB">
        <w:trPr>
          <w:trHeight w:val="238"/>
        </w:trPr>
        <w:tc>
          <w:tcPr>
            <w:tcW w:w="35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5DFFC5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10b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29E1E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8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CB999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CFB3F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7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388FA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EAFF7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5721E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6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BC015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8D4F4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28739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5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E69B2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8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DA1AD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4408A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6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0E215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2161D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B261A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5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58E52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5C372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BCA42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4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F2C6A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0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BC0E58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7F34B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1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1615C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4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4EC0E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4AFB3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476</w:t>
            </w:r>
          </w:p>
        </w:tc>
      </w:tr>
      <w:tr w:rsidR="007C1E35" w:rsidRPr="00106B6D" w14:paraId="21F6A857" w14:textId="77777777" w:rsidTr="008D2AAB">
        <w:trPr>
          <w:trHeight w:val="238"/>
        </w:trPr>
        <w:tc>
          <w:tcPr>
            <w:tcW w:w="35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8D568A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6B6D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3DBE8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C41FE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09DF3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C49D6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D6D47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A138C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0C5E4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89627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92800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46C43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E16D6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3008C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CE734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4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28ECE5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14C3F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AEAC1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0D455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295FD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4F6B8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7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DD673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CCCFB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4A792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4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15970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4F5ED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85</w:t>
            </w:r>
          </w:p>
        </w:tc>
      </w:tr>
      <w:tr w:rsidR="007C1E35" w:rsidRPr="00106B6D" w14:paraId="7E520EF0" w14:textId="77777777" w:rsidTr="008D2AAB">
        <w:trPr>
          <w:trHeight w:val="238"/>
        </w:trPr>
        <w:tc>
          <w:tcPr>
            <w:tcW w:w="354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A4CE9A" w14:textId="77777777" w:rsidR="007C1E35" w:rsidRPr="00106B6D" w:rsidRDefault="007C1E35" w:rsidP="008D2AAB">
            <w:pPr>
              <w:spacing w:line="259" w:lineRule="auto"/>
              <w:ind w:left="8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9697E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8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4D537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8846C2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0F7FB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70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A30691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3FAAE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8C9C5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576EF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48784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3C373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8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1FA5AF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23D67B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E81774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D8B72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F61560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9EDA0A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57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1FAD7D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4F77FE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BB0E1C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.9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1922E9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5D3436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A8E73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3.63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BAFC87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768ED3" w14:textId="77777777" w:rsidR="007C1E35" w:rsidRPr="00106B6D" w:rsidRDefault="007C1E35" w:rsidP="008D2AAB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106B6D">
              <w:rPr>
                <w:sz w:val="18"/>
                <w:szCs w:val="18"/>
                <w:lang w:val="en-US"/>
              </w:rPr>
              <w:t>238</w:t>
            </w:r>
          </w:p>
        </w:tc>
      </w:tr>
    </w:tbl>
    <w:p w14:paraId="2D1408AC" w14:textId="77777777" w:rsidR="007C1E35" w:rsidRPr="00106B6D" w:rsidRDefault="007C1E35" w:rsidP="007C1E35">
      <w:pPr>
        <w:spacing w:after="0" w:line="259" w:lineRule="auto"/>
        <w:rPr>
          <w:rFonts w:ascii="Calibri" w:hAnsi="Calibri" w:cs="Calibri"/>
          <w:sz w:val="20"/>
          <w:szCs w:val="20"/>
          <w:lang w:val="en-US"/>
        </w:rPr>
      </w:pPr>
      <w:r w:rsidRPr="00106B6D">
        <w:rPr>
          <w:rFonts w:ascii="Calibri" w:hAnsi="Calibri" w:cs="Calibri"/>
          <w:sz w:val="20"/>
          <w:szCs w:val="20"/>
          <w:lang w:val="en-US"/>
        </w:rPr>
        <w:t xml:space="preserve">M = mean; </w:t>
      </w:r>
      <w:proofErr w:type="spellStart"/>
      <w:proofErr w:type="gramStart"/>
      <w:r w:rsidRPr="00106B6D">
        <w:rPr>
          <w:rFonts w:ascii="Calibri" w:hAnsi="Calibri" w:cs="Calibri"/>
          <w:sz w:val="20"/>
          <w:szCs w:val="20"/>
          <w:lang w:val="en-US"/>
        </w:rPr>
        <w:t>Sd</w:t>
      </w:r>
      <w:proofErr w:type="spellEnd"/>
      <w:proofErr w:type="gramEnd"/>
      <w:r w:rsidRPr="00106B6D">
        <w:rPr>
          <w:rFonts w:ascii="Calibri" w:hAnsi="Calibri" w:cs="Calibri"/>
          <w:sz w:val="20"/>
          <w:szCs w:val="20"/>
          <w:lang w:val="en-US"/>
        </w:rPr>
        <w:t xml:space="preserve"> = standard deviation</w:t>
      </w:r>
    </w:p>
    <w:p w14:paraId="749D6F25" w14:textId="77777777" w:rsidR="00833996" w:rsidRDefault="00833996"/>
    <w:sectPr w:rsidR="00833996" w:rsidSect="007C1E3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E35"/>
    <w:rsid w:val="0011421E"/>
    <w:rsid w:val="0011452E"/>
    <w:rsid w:val="00246546"/>
    <w:rsid w:val="006C077A"/>
    <w:rsid w:val="007A1099"/>
    <w:rsid w:val="007C1E35"/>
    <w:rsid w:val="0083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E1EE"/>
  <w15:chartTrackingRefBased/>
  <w15:docId w15:val="{378D86DF-EDDE-4398-B341-DB78AAE90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E3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0">
    <w:name w:val="Table Grid0"/>
    <w:rsid w:val="007C1E35"/>
    <w:pPr>
      <w:spacing w:after="0" w:line="240" w:lineRule="auto"/>
    </w:pPr>
    <w:rPr>
      <w:rFonts w:eastAsiaTheme="minorEastAsia"/>
      <w:lang w:eastAsia="fi-FI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la Tuula Manda</dc:creator>
  <cp:keywords/>
  <dc:description/>
  <cp:lastModifiedBy>E502294</cp:lastModifiedBy>
  <cp:revision>3</cp:revision>
  <dcterms:created xsi:type="dcterms:W3CDTF">2024-04-22T10:39:00Z</dcterms:created>
  <dcterms:modified xsi:type="dcterms:W3CDTF">2024-10-07T13:33:00Z</dcterms:modified>
</cp:coreProperties>
</file>